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01146D" w14:textId="77777777" w:rsidR="00CF7B2E" w:rsidRDefault="00CF7B2E" w:rsidP="00CF7B2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</w:pPr>
    </w:p>
    <w:p w14:paraId="434D1952" w14:textId="74D18814" w:rsidR="00CF7B2E" w:rsidRPr="00CF7B2E" w:rsidRDefault="00CF7B2E" w:rsidP="00CF7B2E">
      <w:pPr>
        <w:rPr>
          <w:b/>
          <w:sz w:val="22"/>
          <w:szCs w:val="22"/>
        </w:rPr>
      </w:pPr>
      <w:bookmarkStart w:id="0" w:name="_GoBack"/>
      <w:bookmarkEnd w:id="0"/>
      <w:r>
        <w:rPr>
          <w:b/>
          <w:sz w:val="22"/>
          <w:szCs w:val="22"/>
        </w:rPr>
        <w:t xml:space="preserve">Supplemental </w:t>
      </w:r>
      <w:r w:rsidR="00B6246C">
        <w:rPr>
          <w:b/>
          <w:sz w:val="22"/>
          <w:szCs w:val="22"/>
        </w:rPr>
        <w:t>File</w:t>
      </w:r>
      <w:r>
        <w:rPr>
          <w:b/>
          <w:sz w:val="22"/>
          <w:szCs w:val="22"/>
        </w:rPr>
        <w:t xml:space="preserve">: </w:t>
      </w:r>
      <w:r w:rsidRPr="00CF7B2E">
        <w:rPr>
          <w:b/>
          <w:sz w:val="22"/>
          <w:szCs w:val="22"/>
        </w:rPr>
        <w:t xml:space="preserve"> Search strategies used to find relevant studies for </w:t>
      </w:r>
      <w:proofErr w:type="gramStart"/>
      <w:r w:rsidRPr="00CF7B2E">
        <w:rPr>
          <w:b/>
          <w:sz w:val="22"/>
          <w:szCs w:val="22"/>
        </w:rPr>
        <w:t>screening</w:t>
      </w:r>
      <w:proofErr w:type="gramEnd"/>
    </w:p>
    <w:p w14:paraId="0F798473" w14:textId="77777777" w:rsidR="00CF7B2E" w:rsidRDefault="00CF7B2E" w:rsidP="00CF7B2E">
      <w:pPr>
        <w:rPr>
          <w:b/>
          <w:sz w:val="22"/>
          <w:szCs w:val="22"/>
        </w:rPr>
      </w:pPr>
      <w:r>
        <w:rPr>
          <w:b/>
          <w:sz w:val="22"/>
          <w:szCs w:val="22"/>
        </w:rPr>
        <w:t>PubMed (Medline)</w:t>
      </w:r>
    </w:p>
    <w:p w14:paraId="43DAE401" w14:textId="77777777" w:rsidR="00CF7B2E" w:rsidRDefault="00CF7B2E" w:rsidP="00CF7B2E">
      <w:pPr>
        <w:rPr>
          <w:rFonts w:ascii="Calibri" w:eastAsia="Calibri" w:hAnsi="Calibri" w:cs="Calibri"/>
          <w:sz w:val="20"/>
          <w:szCs w:val="20"/>
        </w:rPr>
      </w:pPr>
    </w:p>
    <w:tbl>
      <w:tblPr>
        <w:tblW w:w="94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5"/>
        <w:gridCol w:w="8880"/>
      </w:tblGrid>
      <w:tr w:rsidR="00CF7B2E" w14:paraId="268C95E6" w14:textId="77777777" w:rsidTr="00133102">
        <w:trPr>
          <w:trHeight w:val="475"/>
        </w:trPr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9C4FE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88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71AD1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Nanoparticles[</w:t>
            </w:r>
            <w:proofErr w:type="spellStart"/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MeSH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] </w:t>
            </w:r>
          </w:p>
        </w:tc>
      </w:tr>
      <w:tr w:rsidR="00CF7B2E" w14:paraId="506C8B23" w14:textId="77777777" w:rsidTr="00133102">
        <w:trPr>
          <w:trHeight w:val="1175"/>
        </w:trPr>
        <w:tc>
          <w:tcPr>
            <w:tcW w:w="5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F6773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8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0B13F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anoparticle*[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] OR dendrimer*[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] OR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nanocapsul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*[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] OR nanoconjugate*[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] OR nanosphere*[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] OR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nanotechnolog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*[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] OR nanogel*[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] OR nanomedicine*[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] OR nanorod*[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] OR nanotube*[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] 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 xml:space="preserve">OR 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liposom</w:t>
            </w:r>
            <w:proofErr w:type="spellEnd"/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*[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] OR quantum dot*[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] OR polymer[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] OR polymers[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] OR polymeric[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] </w:t>
            </w:r>
          </w:p>
        </w:tc>
      </w:tr>
      <w:tr w:rsidR="00CF7B2E" w14:paraId="5B0EE03E" w14:textId="77777777" w:rsidTr="00133102">
        <w:trPr>
          <w:trHeight w:val="455"/>
        </w:trPr>
        <w:tc>
          <w:tcPr>
            <w:tcW w:w="5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2A1F7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8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C8249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 OR 2</w:t>
            </w:r>
          </w:p>
        </w:tc>
      </w:tr>
      <w:tr w:rsidR="00CF7B2E" w14:paraId="0B052FAB" w14:textId="77777777" w:rsidTr="00133102">
        <w:trPr>
          <w:trHeight w:val="475"/>
        </w:trPr>
        <w:tc>
          <w:tcPr>
            <w:tcW w:w="5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D8D6D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8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785CF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Macrophages[</w:t>
            </w:r>
            <w:proofErr w:type="spellStart"/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MeSH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] OR monocytes[Mesh]</w:t>
            </w:r>
          </w:p>
        </w:tc>
      </w:tr>
      <w:tr w:rsidR="00CF7B2E" w14:paraId="1A8F6AC9" w14:textId="77777777" w:rsidTr="00133102">
        <w:trPr>
          <w:trHeight w:val="455"/>
        </w:trPr>
        <w:tc>
          <w:tcPr>
            <w:tcW w:w="5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261F3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  <w:tc>
          <w:tcPr>
            <w:tcW w:w="8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49546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crophage*[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] OR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onocyt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*[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]</w:t>
            </w:r>
          </w:p>
        </w:tc>
      </w:tr>
      <w:tr w:rsidR="00CF7B2E" w14:paraId="7C271872" w14:textId="77777777" w:rsidTr="00133102">
        <w:trPr>
          <w:trHeight w:val="455"/>
        </w:trPr>
        <w:tc>
          <w:tcPr>
            <w:tcW w:w="5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05805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  <w:tc>
          <w:tcPr>
            <w:tcW w:w="8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D77BB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icroglia*[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] OR Kupffer*[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] </w:t>
            </w:r>
            <w:r>
              <w:rPr>
                <w:rFonts w:ascii="Calibri" w:eastAsia="Calibri" w:hAnsi="Calibri" w:cs="Calibri"/>
                <w:sz w:val="20"/>
                <w:szCs w:val="20"/>
                <w:highlight w:val="white"/>
              </w:rPr>
              <w:t>OR Langerhans[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  <w:highlight w:val="white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  <w:highlight w:val="white"/>
              </w:rPr>
              <w:t xml:space="preserve">] OR 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  <w:highlight w:val="white"/>
              </w:rPr>
              <w:t>TAMS[</w:t>
            </w:r>
            <w:proofErr w:type="spellStart"/>
            <w:proofErr w:type="gramEnd"/>
            <w:r>
              <w:rPr>
                <w:rFonts w:ascii="Calibri" w:eastAsia="Calibri" w:hAnsi="Calibri" w:cs="Calibri"/>
                <w:sz w:val="20"/>
                <w:szCs w:val="20"/>
                <w:highlight w:val="white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  <w:highlight w:val="white"/>
              </w:rPr>
              <w:t>]</w:t>
            </w:r>
          </w:p>
        </w:tc>
      </w:tr>
      <w:tr w:rsidR="00CF7B2E" w14:paraId="42D29B0E" w14:textId="77777777" w:rsidTr="00133102">
        <w:trPr>
          <w:trHeight w:val="455"/>
        </w:trPr>
        <w:tc>
          <w:tcPr>
            <w:tcW w:w="5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1D39D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</w:t>
            </w:r>
          </w:p>
        </w:tc>
        <w:tc>
          <w:tcPr>
            <w:tcW w:w="8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FEDCD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 OR 5 OR 6</w:t>
            </w:r>
          </w:p>
        </w:tc>
      </w:tr>
      <w:tr w:rsidR="00CF7B2E" w14:paraId="1FD21499" w14:textId="77777777" w:rsidTr="00133102">
        <w:trPr>
          <w:trHeight w:val="695"/>
        </w:trPr>
        <w:tc>
          <w:tcPr>
            <w:tcW w:w="5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340CE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</w:t>
            </w:r>
          </w:p>
        </w:tc>
        <w:tc>
          <w:tcPr>
            <w:tcW w:w="8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9D4B6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Neoplasms[</w:t>
            </w:r>
            <w:proofErr w:type="spellStart"/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MeSH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] OR Immunotherapy[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eSH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] OR drug therapy[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eSH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]</w:t>
            </w:r>
          </w:p>
        </w:tc>
      </w:tr>
      <w:tr w:rsidR="00CF7B2E" w14:paraId="1C321DD2" w14:textId="77777777" w:rsidTr="00133102">
        <w:trPr>
          <w:trHeight w:val="935"/>
        </w:trPr>
        <w:tc>
          <w:tcPr>
            <w:tcW w:w="5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CFA30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</w:t>
            </w:r>
          </w:p>
        </w:tc>
        <w:tc>
          <w:tcPr>
            <w:tcW w:w="8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6DDA7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ancer*[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] OR tumor*[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] OR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tumour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*[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] OR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immunotherap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*[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] OR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chemotherap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*[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] OR immunomodulatory[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] OR immune[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] OR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immuni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*[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] OR carcinoma*[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] OR sarcoma*[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] OR lymphoma*[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] OR leukemia[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] OR myeloma[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] OR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alignan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*[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] OR neoplasm*[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] OR drug therapy[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] OR drug therapies[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] OR drug delivery[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]</w:t>
            </w:r>
          </w:p>
        </w:tc>
      </w:tr>
      <w:tr w:rsidR="00CF7B2E" w14:paraId="5F3ABB82" w14:textId="77777777" w:rsidTr="00133102">
        <w:trPr>
          <w:trHeight w:val="455"/>
        </w:trPr>
        <w:tc>
          <w:tcPr>
            <w:tcW w:w="5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EC613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</w:t>
            </w:r>
          </w:p>
        </w:tc>
        <w:tc>
          <w:tcPr>
            <w:tcW w:w="8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19700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8 OR 9 </w:t>
            </w:r>
          </w:p>
        </w:tc>
      </w:tr>
      <w:tr w:rsidR="00CF7B2E" w14:paraId="56579DFF" w14:textId="77777777" w:rsidTr="00133102">
        <w:trPr>
          <w:trHeight w:val="455"/>
        </w:trPr>
        <w:tc>
          <w:tcPr>
            <w:tcW w:w="5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84244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1</w:t>
            </w:r>
          </w:p>
        </w:tc>
        <w:tc>
          <w:tcPr>
            <w:tcW w:w="8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314F3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 AND 7 AND 10</w:t>
            </w:r>
          </w:p>
        </w:tc>
      </w:tr>
      <w:tr w:rsidR="00CF7B2E" w14:paraId="43FFCF78" w14:textId="77777777" w:rsidTr="00133102">
        <w:trPr>
          <w:trHeight w:val="455"/>
        </w:trPr>
        <w:tc>
          <w:tcPr>
            <w:tcW w:w="5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512CE" w14:textId="77777777" w:rsidR="00CF7B2E" w:rsidRDefault="00CF7B2E" w:rsidP="00133102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2</w:t>
            </w:r>
          </w:p>
        </w:tc>
        <w:tc>
          <w:tcPr>
            <w:tcW w:w="8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F5A81" w14:textId="77777777" w:rsidR="00CF7B2E" w:rsidRDefault="00CF7B2E" w:rsidP="00133102">
            <w:pPr>
              <w:widowControl w:val="0"/>
              <w:rPr>
                <w:rFonts w:ascii="Calibri" w:eastAsia="Calibri" w:hAnsi="Calibri" w:cs="Calibri"/>
                <w:sz w:val="20"/>
                <w:szCs w:val="20"/>
                <w:highlight w:val="white"/>
              </w:rPr>
            </w:pPr>
            <w:r>
              <w:rPr>
                <w:rFonts w:ascii="Calibri" w:eastAsia="Calibri" w:hAnsi="Calibri" w:cs="Calibri"/>
                <w:sz w:val="20"/>
                <w:szCs w:val="20"/>
                <w:highlight w:val="white"/>
              </w:rPr>
              <w:t>Editorial[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  <w:highlight w:val="white"/>
              </w:rPr>
              <w:t>pt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  <w:highlight w:val="white"/>
              </w:rPr>
              <w:t>] OR Letter[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  <w:highlight w:val="white"/>
              </w:rPr>
              <w:t>pt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  <w:highlight w:val="white"/>
              </w:rPr>
              <w:t>] OR "Newspaper Article"[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  <w:highlight w:val="white"/>
              </w:rPr>
              <w:t>pt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  <w:highlight w:val="white"/>
              </w:rPr>
              <w:t>] OR Comment[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  <w:highlight w:val="white"/>
              </w:rPr>
              <w:t>pt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  <w:highlight w:val="white"/>
              </w:rPr>
              <w:t>]</w:t>
            </w:r>
          </w:p>
        </w:tc>
      </w:tr>
      <w:tr w:rsidR="00CF7B2E" w14:paraId="3F85307B" w14:textId="77777777" w:rsidTr="00133102">
        <w:trPr>
          <w:trHeight w:val="455"/>
        </w:trPr>
        <w:tc>
          <w:tcPr>
            <w:tcW w:w="5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708CF" w14:textId="77777777" w:rsidR="00CF7B2E" w:rsidRDefault="00CF7B2E" w:rsidP="00133102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3</w:t>
            </w:r>
          </w:p>
        </w:tc>
        <w:tc>
          <w:tcPr>
            <w:tcW w:w="8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9BB5A" w14:textId="77777777" w:rsidR="00CF7B2E" w:rsidRDefault="00CF7B2E" w:rsidP="00133102">
            <w:pPr>
              <w:widowControl w:val="0"/>
              <w:rPr>
                <w:rFonts w:ascii="Calibri" w:eastAsia="Calibri" w:hAnsi="Calibri" w:cs="Calibri"/>
                <w:sz w:val="20"/>
                <w:szCs w:val="20"/>
                <w:highlight w:val="white"/>
              </w:rPr>
            </w:pPr>
            <w:r>
              <w:rPr>
                <w:rFonts w:ascii="Calibri" w:eastAsia="Calibri" w:hAnsi="Calibri" w:cs="Calibri"/>
                <w:sz w:val="20"/>
                <w:szCs w:val="20"/>
                <w:highlight w:val="white"/>
              </w:rPr>
              <w:t>#11 NOT #12</w:t>
            </w:r>
          </w:p>
        </w:tc>
      </w:tr>
      <w:tr w:rsidR="00CF7B2E" w14:paraId="4F41964C" w14:textId="77777777" w:rsidTr="00133102">
        <w:trPr>
          <w:trHeight w:val="455"/>
        </w:trPr>
        <w:tc>
          <w:tcPr>
            <w:tcW w:w="5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1AEC7" w14:textId="77777777" w:rsidR="00CF7B2E" w:rsidRDefault="00CF7B2E" w:rsidP="00133102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4</w:t>
            </w:r>
          </w:p>
        </w:tc>
        <w:tc>
          <w:tcPr>
            <w:tcW w:w="8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B0F2B" w14:textId="77777777" w:rsidR="00CF7B2E" w:rsidRDefault="00CF7B2E" w:rsidP="00133102">
            <w:pPr>
              <w:widowControl w:val="0"/>
              <w:rPr>
                <w:rFonts w:ascii="Calibri" w:eastAsia="Calibri" w:hAnsi="Calibri" w:cs="Calibri"/>
                <w:sz w:val="20"/>
                <w:szCs w:val="20"/>
                <w:highlight w:val="white"/>
              </w:rPr>
            </w:pPr>
            <w:r>
              <w:rPr>
                <w:rFonts w:ascii="Calibri" w:eastAsia="Calibri" w:hAnsi="Calibri" w:cs="Calibri"/>
                <w:sz w:val="20"/>
                <w:szCs w:val="20"/>
                <w:highlight w:val="white"/>
              </w:rPr>
              <w:t>Limit to English</w:t>
            </w:r>
          </w:p>
        </w:tc>
      </w:tr>
      <w:tr w:rsidR="00CF7B2E" w14:paraId="5ABC3739" w14:textId="77777777" w:rsidTr="00133102">
        <w:trPr>
          <w:trHeight w:val="455"/>
        </w:trPr>
        <w:tc>
          <w:tcPr>
            <w:tcW w:w="5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FCBDC" w14:textId="77777777" w:rsidR="00CF7B2E" w:rsidRDefault="00CF7B2E" w:rsidP="00133102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5</w:t>
            </w:r>
          </w:p>
        </w:tc>
        <w:tc>
          <w:tcPr>
            <w:tcW w:w="8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C8021" w14:textId="77777777" w:rsidR="00CF7B2E" w:rsidRDefault="00CF7B2E" w:rsidP="00133102">
            <w:pPr>
              <w:widowControl w:val="0"/>
              <w:rPr>
                <w:rFonts w:ascii="Calibri" w:eastAsia="Calibri" w:hAnsi="Calibri" w:cs="Calibri"/>
                <w:sz w:val="20"/>
                <w:szCs w:val="20"/>
                <w:highlight w:val="white"/>
              </w:rPr>
            </w:pPr>
            <w:r>
              <w:rPr>
                <w:rFonts w:ascii="Calibri" w:eastAsia="Calibri" w:hAnsi="Calibri" w:cs="Calibri"/>
                <w:sz w:val="20"/>
                <w:szCs w:val="20"/>
                <w:highlight w:val="white"/>
              </w:rPr>
              <w:t>Limit Date 2000-2020</w:t>
            </w:r>
          </w:p>
        </w:tc>
      </w:tr>
    </w:tbl>
    <w:p w14:paraId="019F5942" w14:textId="77777777" w:rsidR="00CF7B2E" w:rsidRDefault="00CF7B2E" w:rsidP="00CF7B2E">
      <w:pPr>
        <w:rPr>
          <w:b/>
          <w:sz w:val="22"/>
          <w:szCs w:val="22"/>
        </w:rPr>
      </w:pPr>
    </w:p>
    <w:p w14:paraId="592FDA65" w14:textId="77777777" w:rsidR="00CF7B2E" w:rsidRDefault="00CF7B2E" w:rsidP="00CF7B2E">
      <w:pPr>
        <w:rPr>
          <w:b/>
          <w:sz w:val="22"/>
          <w:szCs w:val="22"/>
        </w:rPr>
      </w:pPr>
    </w:p>
    <w:p w14:paraId="1BDA2EFC" w14:textId="77777777" w:rsidR="00CF7B2E" w:rsidRDefault="00CF7B2E" w:rsidP="00CF7B2E">
      <w:pPr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Web of Science Core Collection (Clarivate) </w:t>
      </w:r>
      <w:proofErr w:type="gramStart"/>
      <w:r>
        <w:rPr>
          <w:b/>
          <w:sz w:val="22"/>
          <w:szCs w:val="22"/>
        </w:rPr>
        <w:t>including:</w:t>
      </w:r>
      <w:proofErr w:type="gramEnd"/>
      <w:r>
        <w:rPr>
          <w:b/>
          <w:sz w:val="22"/>
          <w:szCs w:val="22"/>
        </w:rPr>
        <w:t xml:space="preserve"> Science Citation Index-Expanded (SCI-Expanded), Social Science Citation Index (SSCI) and Emerging Sources Citation Index (ESCI)</w:t>
      </w:r>
    </w:p>
    <w:p w14:paraId="1C4933C5" w14:textId="77777777" w:rsidR="00CF7B2E" w:rsidRDefault="00CF7B2E" w:rsidP="00CF7B2E">
      <w:pPr>
        <w:rPr>
          <w:b/>
          <w:sz w:val="22"/>
          <w:szCs w:val="22"/>
        </w:rPr>
      </w:pPr>
    </w:p>
    <w:p w14:paraId="3F53C536" w14:textId="77777777" w:rsidR="00CF7B2E" w:rsidRDefault="00CF7B2E" w:rsidP="00CF7B2E">
      <w:pPr>
        <w:rPr>
          <w:rFonts w:ascii="Calibri" w:eastAsia="Calibri" w:hAnsi="Calibri" w:cs="Calibri"/>
          <w:sz w:val="20"/>
          <w:szCs w:val="20"/>
        </w:rPr>
      </w:pPr>
    </w:p>
    <w:tbl>
      <w:tblPr>
        <w:tblW w:w="94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70"/>
        <w:gridCol w:w="8850"/>
      </w:tblGrid>
      <w:tr w:rsidR="00CF7B2E" w14:paraId="317B31CF" w14:textId="77777777" w:rsidTr="00133102">
        <w:trPr>
          <w:trHeight w:val="455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18EBF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88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DFEF8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S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=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Nanoparticle* OR dendrimer* OR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nanocapsul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* OR nanoconjugate* OR nanosphere* OR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nanotechnolog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* OR nanogel* OR nanomedicine* OR nanorod* OR nanotube* OR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liposom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* OR "quantum dot*" OR polymer OR polymers OR polymeric)</w:t>
            </w:r>
          </w:p>
        </w:tc>
      </w:tr>
      <w:tr w:rsidR="00CF7B2E" w14:paraId="1D5883FB" w14:textId="77777777" w:rsidTr="00133102">
        <w:trPr>
          <w:trHeight w:val="455"/>
        </w:trPr>
        <w:tc>
          <w:tcPr>
            <w:tcW w:w="5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29123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8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6DBBB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S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=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Macrophage* OR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onocyt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*)</w:t>
            </w:r>
          </w:p>
        </w:tc>
      </w:tr>
      <w:tr w:rsidR="00CF7B2E" w14:paraId="3A00BEDA" w14:textId="77777777" w:rsidTr="00133102">
        <w:trPr>
          <w:trHeight w:val="455"/>
        </w:trPr>
        <w:tc>
          <w:tcPr>
            <w:tcW w:w="5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BEF00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8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CC365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S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=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Microglia* OR Kupffer* </w:t>
            </w:r>
            <w:r>
              <w:rPr>
                <w:rFonts w:ascii="Calibri" w:eastAsia="Calibri" w:hAnsi="Calibri" w:cs="Calibri"/>
                <w:sz w:val="20"/>
                <w:szCs w:val="20"/>
                <w:highlight w:val="white"/>
              </w:rPr>
              <w:t>OR Langerhans OR TAMS)</w:t>
            </w:r>
          </w:p>
        </w:tc>
      </w:tr>
      <w:tr w:rsidR="00CF7B2E" w14:paraId="4845254B" w14:textId="77777777" w:rsidTr="00133102">
        <w:trPr>
          <w:trHeight w:val="455"/>
        </w:trPr>
        <w:tc>
          <w:tcPr>
            <w:tcW w:w="5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67DC6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8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3E0D6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 OR 3</w:t>
            </w:r>
          </w:p>
        </w:tc>
      </w:tr>
      <w:tr w:rsidR="00CF7B2E" w14:paraId="150F05E6" w14:textId="77777777" w:rsidTr="00133102">
        <w:trPr>
          <w:trHeight w:val="935"/>
        </w:trPr>
        <w:tc>
          <w:tcPr>
            <w:tcW w:w="5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486E3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  <w:tc>
          <w:tcPr>
            <w:tcW w:w="8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787BB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S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=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Cancer* OR tumor* OR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tumour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immunotherap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chemotherap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* OR immunomodulatory OR immune OR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immuni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* OR carcinoma* OR sarcoma* OR lymphoma* OR leukemia OR myeloma[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] OR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alignan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* OR neoplasm* OR "drug therapy" OR "drug therapies" OR  "drug delivery")</w:t>
            </w:r>
          </w:p>
        </w:tc>
      </w:tr>
      <w:tr w:rsidR="00CF7B2E" w14:paraId="484454C2" w14:textId="77777777" w:rsidTr="00133102">
        <w:trPr>
          <w:trHeight w:val="455"/>
        </w:trPr>
        <w:tc>
          <w:tcPr>
            <w:tcW w:w="5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210DB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  <w:tc>
          <w:tcPr>
            <w:tcW w:w="8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DACA0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 AND 4 AND 5</w:t>
            </w:r>
          </w:p>
        </w:tc>
      </w:tr>
      <w:tr w:rsidR="00CF7B2E" w14:paraId="6DA4D066" w14:textId="77777777" w:rsidTr="00133102">
        <w:trPr>
          <w:trHeight w:val="455"/>
        </w:trPr>
        <w:tc>
          <w:tcPr>
            <w:tcW w:w="5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48021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</w:t>
            </w:r>
          </w:p>
        </w:tc>
        <w:tc>
          <w:tcPr>
            <w:tcW w:w="8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429D0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xclude Document Types: Book Chapter, Meeting Abstract, Editorial Material, News Item, Letter</w:t>
            </w:r>
          </w:p>
        </w:tc>
      </w:tr>
      <w:tr w:rsidR="00CF7B2E" w14:paraId="7F375F45" w14:textId="77777777" w:rsidTr="00133102">
        <w:trPr>
          <w:trHeight w:val="455"/>
        </w:trPr>
        <w:tc>
          <w:tcPr>
            <w:tcW w:w="5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BDB77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</w:t>
            </w:r>
          </w:p>
        </w:tc>
        <w:tc>
          <w:tcPr>
            <w:tcW w:w="8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F56F3" w14:textId="77777777" w:rsidR="00CF7B2E" w:rsidRDefault="00CF7B2E" w:rsidP="00133102">
            <w:pPr>
              <w:widowControl w:val="0"/>
              <w:rPr>
                <w:rFonts w:ascii="Calibri" w:eastAsia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eastAsia="Calibri" w:hAnsi="Calibri" w:cs="Calibri"/>
                <w:sz w:val="20"/>
                <w:szCs w:val="20"/>
                <w:highlight w:val="white"/>
              </w:rPr>
              <w:t>Limit Date 2000-2020</w:t>
            </w:r>
          </w:p>
        </w:tc>
      </w:tr>
    </w:tbl>
    <w:p w14:paraId="0A4EE6B6" w14:textId="77777777" w:rsidR="00CF7B2E" w:rsidRDefault="00CF7B2E" w:rsidP="00CF7B2E">
      <w:pPr>
        <w:rPr>
          <w:b/>
          <w:sz w:val="22"/>
          <w:szCs w:val="22"/>
        </w:rPr>
      </w:pPr>
    </w:p>
    <w:p w14:paraId="0FF58559" w14:textId="77777777" w:rsidR="00CF7B2E" w:rsidRDefault="00CF7B2E" w:rsidP="00CF7B2E">
      <w:pPr>
        <w:rPr>
          <w:b/>
          <w:sz w:val="22"/>
          <w:szCs w:val="22"/>
        </w:rPr>
      </w:pPr>
    </w:p>
    <w:p w14:paraId="590967C5" w14:textId="77777777" w:rsidR="00CF7B2E" w:rsidRDefault="00CF7B2E" w:rsidP="00CF7B2E">
      <w:pPr>
        <w:rPr>
          <w:b/>
          <w:sz w:val="22"/>
          <w:szCs w:val="22"/>
        </w:rPr>
      </w:pPr>
      <w:r>
        <w:rPr>
          <w:b/>
          <w:sz w:val="22"/>
          <w:szCs w:val="22"/>
        </w:rPr>
        <w:t>Scopus (Elsevier)</w:t>
      </w:r>
    </w:p>
    <w:p w14:paraId="58DED27F" w14:textId="77777777" w:rsidR="00CF7B2E" w:rsidRDefault="00CF7B2E" w:rsidP="00CF7B2E">
      <w:pPr>
        <w:rPr>
          <w:b/>
          <w:sz w:val="22"/>
          <w:szCs w:val="22"/>
        </w:rPr>
      </w:pPr>
    </w:p>
    <w:p w14:paraId="773E3B7C" w14:textId="77777777" w:rsidR="00CF7B2E" w:rsidRDefault="00CF7B2E" w:rsidP="00CF7B2E">
      <w:pPr>
        <w:rPr>
          <w:rFonts w:ascii="Calibri" w:eastAsia="Calibri" w:hAnsi="Calibri" w:cs="Calibri"/>
          <w:sz w:val="20"/>
          <w:szCs w:val="20"/>
        </w:rPr>
      </w:pPr>
    </w:p>
    <w:tbl>
      <w:tblPr>
        <w:tblW w:w="94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70"/>
        <w:gridCol w:w="8835"/>
      </w:tblGrid>
      <w:tr w:rsidR="00CF7B2E" w14:paraId="5E852153" w14:textId="77777777" w:rsidTr="00133102">
        <w:trPr>
          <w:trHeight w:val="455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CECB9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88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2459B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ITLE-ABS-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KEY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Nanoparticle* OR dendrimer* OR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nanocapsul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* OR nanoconjugate* OR nanosphere* OR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nanotechnolog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* OR nanogel* OR nanomedicine* OR nanorod* OR nanotube* OR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liposom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* OR "quantum dot*" OR polymer OR polymers OR polymeric)</w:t>
            </w:r>
          </w:p>
        </w:tc>
      </w:tr>
      <w:tr w:rsidR="00CF7B2E" w14:paraId="71EAAB00" w14:textId="77777777" w:rsidTr="00133102">
        <w:trPr>
          <w:trHeight w:val="455"/>
        </w:trPr>
        <w:tc>
          <w:tcPr>
            <w:tcW w:w="5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C5B13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8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EAD49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ITLE-ABS-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KEY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Macrophage* OR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onocyt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*)</w:t>
            </w:r>
          </w:p>
        </w:tc>
      </w:tr>
      <w:tr w:rsidR="00CF7B2E" w14:paraId="249E4115" w14:textId="77777777" w:rsidTr="00133102">
        <w:trPr>
          <w:trHeight w:val="455"/>
        </w:trPr>
        <w:tc>
          <w:tcPr>
            <w:tcW w:w="5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F04E7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8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BECF5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ITLE-ABS-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KEY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Microglia* OR Kupffer* </w:t>
            </w:r>
            <w:r>
              <w:rPr>
                <w:rFonts w:ascii="Calibri" w:eastAsia="Calibri" w:hAnsi="Calibri" w:cs="Calibri"/>
                <w:sz w:val="20"/>
                <w:szCs w:val="20"/>
                <w:highlight w:val="white"/>
              </w:rPr>
              <w:t>OR Langerhans OR TAMS)</w:t>
            </w:r>
          </w:p>
        </w:tc>
      </w:tr>
      <w:tr w:rsidR="00CF7B2E" w14:paraId="29884BFC" w14:textId="77777777" w:rsidTr="00133102">
        <w:trPr>
          <w:trHeight w:val="455"/>
        </w:trPr>
        <w:tc>
          <w:tcPr>
            <w:tcW w:w="5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38071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8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369A2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 OR 3</w:t>
            </w:r>
          </w:p>
        </w:tc>
      </w:tr>
      <w:tr w:rsidR="00CF7B2E" w14:paraId="6E363129" w14:textId="77777777" w:rsidTr="00133102">
        <w:trPr>
          <w:trHeight w:val="935"/>
        </w:trPr>
        <w:tc>
          <w:tcPr>
            <w:tcW w:w="5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7DE1B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  <w:tc>
          <w:tcPr>
            <w:tcW w:w="8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0B0AA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ITLE-ABS-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KEY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Cancer* OR tumor* OR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tumour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immunotherap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chemotherap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* OR immunomodulatory OR immune OR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immuni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* OR carcinoma* OR sarcoma* OR lymphoma* OR leukemia OR myeloma OR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alignan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* OR neoplasm* OR "drug therapy" OR "drug therapies" OR  "drug delivery")</w:t>
            </w:r>
          </w:p>
        </w:tc>
      </w:tr>
      <w:tr w:rsidR="00CF7B2E" w14:paraId="19D203B6" w14:textId="77777777" w:rsidTr="00133102">
        <w:trPr>
          <w:trHeight w:val="455"/>
        </w:trPr>
        <w:tc>
          <w:tcPr>
            <w:tcW w:w="5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8F612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  <w:tc>
          <w:tcPr>
            <w:tcW w:w="8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4D3E6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 AND 4 AND 5</w:t>
            </w:r>
          </w:p>
        </w:tc>
      </w:tr>
      <w:tr w:rsidR="00CF7B2E" w14:paraId="4A984C31" w14:textId="77777777" w:rsidTr="00133102">
        <w:trPr>
          <w:trHeight w:val="455"/>
        </w:trPr>
        <w:tc>
          <w:tcPr>
            <w:tcW w:w="5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518D6" w14:textId="77777777" w:rsidR="00CF7B2E" w:rsidRDefault="00CF7B2E" w:rsidP="00133102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</w:t>
            </w:r>
          </w:p>
        </w:tc>
        <w:tc>
          <w:tcPr>
            <w:tcW w:w="8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69AA9" w14:textId="77777777" w:rsidR="00CF7B2E" w:rsidRDefault="00CF7B2E" w:rsidP="00133102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LIMIT-TO (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LANGUAGE ,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 "English"))  AND  (LIMIT-TO (DOCTYPE,  "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r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", "re", "cp" ) </w:t>
            </w:r>
          </w:p>
        </w:tc>
      </w:tr>
      <w:tr w:rsidR="00CF7B2E" w14:paraId="5B231B52" w14:textId="77777777" w:rsidTr="00133102">
        <w:trPr>
          <w:trHeight w:val="455"/>
        </w:trPr>
        <w:tc>
          <w:tcPr>
            <w:tcW w:w="5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FC4F3" w14:textId="77777777" w:rsidR="00CF7B2E" w:rsidRDefault="00CF7B2E" w:rsidP="00133102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lastRenderedPageBreak/>
              <w:t>8</w:t>
            </w:r>
          </w:p>
        </w:tc>
        <w:tc>
          <w:tcPr>
            <w:tcW w:w="8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36D41" w14:textId="77777777" w:rsidR="00CF7B2E" w:rsidRDefault="00CF7B2E" w:rsidP="00133102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Limit Date 2000-2020</w:t>
            </w:r>
          </w:p>
        </w:tc>
      </w:tr>
    </w:tbl>
    <w:p w14:paraId="6CDC0848" w14:textId="77777777" w:rsidR="00CF7B2E" w:rsidRDefault="00CF7B2E" w:rsidP="00CF7B2E">
      <w:pPr>
        <w:rPr>
          <w:rFonts w:ascii="Calibri" w:eastAsia="Calibri" w:hAnsi="Calibri" w:cs="Calibri"/>
          <w:sz w:val="20"/>
          <w:szCs w:val="20"/>
        </w:rPr>
      </w:pPr>
    </w:p>
    <w:p w14:paraId="503696C9" w14:textId="77777777" w:rsidR="00CF7B2E" w:rsidRDefault="00CF7B2E" w:rsidP="00CF7B2E">
      <w:pPr>
        <w:rPr>
          <w:rFonts w:ascii="Calibri" w:eastAsia="Calibri" w:hAnsi="Calibri" w:cs="Calibri"/>
          <w:sz w:val="20"/>
          <w:szCs w:val="20"/>
        </w:rPr>
      </w:pPr>
    </w:p>
    <w:p w14:paraId="594374C2" w14:textId="77777777" w:rsidR="00CF7B2E" w:rsidRDefault="00CF7B2E" w:rsidP="00CF7B2E">
      <w:pPr>
        <w:rPr>
          <w:b/>
          <w:sz w:val="22"/>
          <w:szCs w:val="22"/>
        </w:rPr>
      </w:pPr>
      <w:r>
        <w:rPr>
          <w:b/>
          <w:sz w:val="22"/>
          <w:szCs w:val="22"/>
        </w:rPr>
        <w:t>IEEE Xplore</w:t>
      </w:r>
    </w:p>
    <w:p w14:paraId="0BE32B38" w14:textId="77777777" w:rsidR="00CF7B2E" w:rsidRDefault="00CF7B2E" w:rsidP="00CF7B2E">
      <w:pPr>
        <w:rPr>
          <w:rFonts w:ascii="Calibri" w:eastAsia="Calibri" w:hAnsi="Calibri" w:cs="Calibri"/>
          <w:sz w:val="20"/>
          <w:szCs w:val="20"/>
        </w:rPr>
      </w:pPr>
    </w:p>
    <w:p w14:paraId="24FDB6AC" w14:textId="77777777" w:rsidR="00CF7B2E" w:rsidRDefault="00CF7B2E" w:rsidP="00CF7B2E">
      <w:pPr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 xml:space="preserve">("All </w:t>
      </w:r>
      <w:proofErr w:type="spellStart"/>
      <w:r>
        <w:rPr>
          <w:rFonts w:ascii="Calibri" w:eastAsia="Calibri" w:hAnsi="Calibri" w:cs="Calibri"/>
          <w:sz w:val="20"/>
          <w:szCs w:val="20"/>
        </w:rPr>
        <w:t>Metadata</w:t>
      </w:r>
      <w:proofErr w:type="gramStart"/>
      <w:r>
        <w:rPr>
          <w:rFonts w:ascii="Calibri" w:eastAsia="Calibri" w:hAnsi="Calibri" w:cs="Calibri"/>
          <w:sz w:val="20"/>
          <w:szCs w:val="20"/>
        </w:rPr>
        <w:t>":Nanoparticle</w:t>
      </w:r>
      <w:proofErr w:type="spellEnd"/>
      <w:proofErr w:type="gramEnd"/>
      <w:r>
        <w:rPr>
          <w:rFonts w:ascii="Calibri" w:eastAsia="Calibri" w:hAnsi="Calibri" w:cs="Calibri"/>
          <w:sz w:val="20"/>
          <w:szCs w:val="20"/>
        </w:rPr>
        <w:t xml:space="preserve"> OR nanoparticles OR dendrimer OR dendrimers OR </w:t>
      </w:r>
      <w:proofErr w:type="spellStart"/>
      <w:r>
        <w:rPr>
          <w:rFonts w:ascii="Calibri" w:eastAsia="Calibri" w:hAnsi="Calibri" w:cs="Calibri"/>
          <w:sz w:val="20"/>
          <w:szCs w:val="20"/>
        </w:rPr>
        <w:t>nanocapsule</w:t>
      </w:r>
      <w:proofErr w:type="spellEnd"/>
      <w:r>
        <w:rPr>
          <w:rFonts w:ascii="Calibri" w:eastAsia="Calibri" w:hAnsi="Calibri" w:cs="Calibri"/>
          <w:sz w:val="20"/>
          <w:szCs w:val="20"/>
        </w:rPr>
        <w:t xml:space="preserve">* OR nanoconjugate* OR nanosphere* OR nanotechnology OR nanogel OR nanogels OR nanomedicine OR nanomedicines OR nanorod OR nanorods OR nanotube* OR liposome OR liposomes OR "quantum dot" OR "quantum dots" OR polymer OR polymers OR polymeric) AND ("All </w:t>
      </w:r>
      <w:proofErr w:type="spellStart"/>
      <w:r>
        <w:rPr>
          <w:rFonts w:ascii="Calibri" w:eastAsia="Calibri" w:hAnsi="Calibri" w:cs="Calibri"/>
          <w:sz w:val="20"/>
          <w:szCs w:val="20"/>
        </w:rPr>
        <w:t>Metadata":Macrophage</w:t>
      </w:r>
      <w:proofErr w:type="spellEnd"/>
      <w:r>
        <w:rPr>
          <w:rFonts w:ascii="Calibri" w:eastAsia="Calibri" w:hAnsi="Calibri" w:cs="Calibri"/>
          <w:sz w:val="20"/>
          <w:szCs w:val="20"/>
        </w:rPr>
        <w:t xml:space="preserve"> OR macrophages OR monocyte OR monocytic OR monocytes OR Microglia OR Kupffer OR Langerhans OR TAMS)</w:t>
      </w:r>
    </w:p>
    <w:p w14:paraId="3455A838" w14:textId="77777777" w:rsidR="00CF7B2E" w:rsidRDefault="00CF7B2E" w:rsidP="00CF7B2E">
      <w:pPr>
        <w:rPr>
          <w:rFonts w:ascii="Calibri" w:eastAsia="Calibri" w:hAnsi="Calibri" w:cs="Calibri"/>
          <w:sz w:val="20"/>
          <w:szCs w:val="20"/>
        </w:rPr>
      </w:pPr>
    </w:p>
    <w:p w14:paraId="55234DF9" w14:textId="77777777" w:rsidR="00CF7B2E" w:rsidRDefault="00CF7B2E" w:rsidP="00CF7B2E">
      <w:pPr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Limit Date 2000-2020, Limit Language to English</w:t>
      </w:r>
    </w:p>
    <w:p w14:paraId="46733D4C" w14:textId="77777777" w:rsidR="00CF7B2E" w:rsidRDefault="00CF7B2E" w:rsidP="00CF7B2E">
      <w:pPr>
        <w:rPr>
          <w:rFonts w:ascii="Calibri" w:eastAsia="Calibri" w:hAnsi="Calibri" w:cs="Calibri"/>
          <w:sz w:val="20"/>
          <w:szCs w:val="20"/>
        </w:rPr>
      </w:pPr>
    </w:p>
    <w:p w14:paraId="4E035F68" w14:textId="77777777" w:rsidR="00CF7B2E" w:rsidRDefault="00CF7B2E" w:rsidP="00CF7B2E">
      <w:pPr>
        <w:rPr>
          <w:rFonts w:ascii="Calibri" w:eastAsia="Calibri" w:hAnsi="Calibri" w:cs="Calibri"/>
          <w:sz w:val="20"/>
          <w:szCs w:val="20"/>
        </w:rPr>
      </w:pPr>
    </w:p>
    <w:p w14:paraId="726FE79A" w14:textId="77777777" w:rsidR="00CF7B2E" w:rsidRDefault="00CF7B2E" w:rsidP="00CF7B2E">
      <w:pPr>
        <w:rPr>
          <w:b/>
          <w:sz w:val="22"/>
          <w:szCs w:val="22"/>
        </w:rPr>
      </w:pPr>
    </w:p>
    <w:p w14:paraId="4A150272" w14:textId="77777777" w:rsidR="00CF7B2E" w:rsidRDefault="00CF7B2E" w:rsidP="00CF7B2E">
      <w:pPr>
        <w:rPr>
          <w:b/>
          <w:sz w:val="22"/>
          <w:szCs w:val="22"/>
        </w:rPr>
      </w:pPr>
    </w:p>
    <w:p w14:paraId="230BA0DD" w14:textId="77777777" w:rsidR="00CF7B2E" w:rsidRDefault="00CF7B2E" w:rsidP="00CF7B2E">
      <w:pPr>
        <w:rPr>
          <w:b/>
          <w:sz w:val="22"/>
          <w:szCs w:val="22"/>
        </w:rPr>
      </w:pPr>
    </w:p>
    <w:p w14:paraId="102702C6" w14:textId="77777777" w:rsidR="00CF7B2E" w:rsidRDefault="00CF7B2E" w:rsidP="00CF7B2E">
      <w:pPr>
        <w:rPr>
          <w:b/>
          <w:sz w:val="22"/>
          <w:szCs w:val="22"/>
        </w:rPr>
      </w:pPr>
    </w:p>
    <w:p w14:paraId="43A21A28" w14:textId="77777777" w:rsidR="00CF7B2E" w:rsidRDefault="00CF7B2E" w:rsidP="00CF7B2E">
      <w:pPr>
        <w:rPr>
          <w:b/>
          <w:sz w:val="22"/>
          <w:szCs w:val="22"/>
        </w:rPr>
      </w:pPr>
    </w:p>
    <w:p w14:paraId="3CD23B29" w14:textId="77777777" w:rsidR="00CF7B2E" w:rsidRDefault="00CF7B2E" w:rsidP="00CF7B2E">
      <w:pPr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Biotechnology &amp; </w:t>
      </w:r>
      <w:proofErr w:type="spellStart"/>
      <w:r>
        <w:rPr>
          <w:b/>
          <w:sz w:val="22"/>
          <w:szCs w:val="22"/>
        </w:rPr>
        <w:t>BioEngineering</w:t>
      </w:r>
      <w:proofErr w:type="spellEnd"/>
      <w:r>
        <w:rPr>
          <w:b/>
          <w:sz w:val="22"/>
          <w:szCs w:val="22"/>
        </w:rPr>
        <w:t xml:space="preserve"> Abstracts (ProQuest)</w:t>
      </w:r>
    </w:p>
    <w:p w14:paraId="68346A6F" w14:textId="77777777" w:rsidR="00CF7B2E" w:rsidRDefault="00CF7B2E" w:rsidP="00CF7B2E">
      <w:pPr>
        <w:rPr>
          <w:b/>
          <w:sz w:val="22"/>
          <w:szCs w:val="22"/>
        </w:rPr>
      </w:pPr>
    </w:p>
    <w:p w14:paraId="3DE41CA9" w14:textId="77777777" w:rsidR="00CF7B2E" w:rsidRDefault="00CF7B2E" w:rsidP="00CF7B2E">
      <w:pPr>
        <w:rPr>
          <w:rFonts w:ascii="Calibri" w:eastAsia="Calibri" w:hAnsi="Calibri" w:cs="Calibri"/>
          <w:sz w:val="20"/>
          <w:szCs w:val="20"/>
        </w:rPr>
      </w:pPr>
    </w:p>
    <w:tbl>
      <w:tblPr>
        <w:tblW w:w="93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70"/>
        <w:gridCol w:w="8820"/>
      </w:tblGrid>
      <w:tr w:rsidR="00CF7B2E" w14:paraId="5D2384F2" w14:textId="77777777" w:rsidTr="00133102">
        <w:trPr>
          <w:trHeight w:val="455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C4E4B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88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4775B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TI(Nanoparticle* OR dendrimer* OR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nanocapsul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* OR nanoconjugate* OR nanosphere* OR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nanotechnolog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* OR nanogel* OR nanomedicine* OR nanorod* OR nanotube* OR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liposom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* OR "quantum dot*" OR polymer OR polymers OR polymeric) OR AB(Nanoparticle* OR dendrimer* OR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nanocapsul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* OR nanoconjugate* OR nanosphere* OR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nanotechnolog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* OR nanogel* OR nanomedicine* OR nanorod* OR nanotube* OR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liposom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* OR "quantum dot*" OR polymer OR polymers OR polymeric) OR MAINSUBJECT(Nanoparticle* OR dendrimer* OR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nanocapsul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* OR nanoconjugate* OR nanosphere* OR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nanotechnolog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* OR nanogel* OR nanomedicine* OR nanorod* OR nanotube* OR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liposom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* OR "quantum dot*" OR polymer OR polymers OR polymeric) </w:t>
            </w:r>
          </w:p>
        </w:tc>
      </w:tr>
      <w:tr w:rsidR="00CF7B2E" w14:paraId="27687937" w14:textId="77777777" w:rsidTr="00133102">
        <w:trPr>
          <w:trHeight w:val="455"/>
        </w:trPr>
        <w:tc>
          <w:tcPr>
            <w:tcW w:w="5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01C2B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578D0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TI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Macrophage* OR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onocyt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*) OR AB(Macrophage* OR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onocyt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*) OR MAINSUBJECT(Macrophage* OR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onocyt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*)</w:t>
            </w:r>
          </w:p>
        </w:tc>
      </w:tr>
      <w:tr w:rsidR="00CF7B2E" w14:paraId="2D1A74D4" w14:textId="77777777" w:rsidTr="00133102">
        <w:trPr>
          <w:trHeight w:val="455"/>
        </w:trPr>
        <w:tc>
          <w:tcPr>
            <w:tcW w:w="5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EE88D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C648D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TI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Microglia* OR Kupffer* </w:t>
            </w:r>
            <w:r>
              <w:rPr>
                <w:rFonts w:ascii="Calibri" w:eastAsia="Calibri" w:hAnsi="Calibri" w:cs="Calibri"/>
                <w:sz w:val="20"/>
                <w:szCs w:val="20"/>
                <w:highlight w:val="white"/>
              </w:rPr>
              <w:t>OR Langerhans OR TAMS) OR AB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(Microglia* OR Kupffer* </w:t>
            </w:r>
            <w:r>
              <w:rPr>
                <w:rFonts w:ascii="Calibri" w:eastAsia="Calibri" w:hAnsi="Calibri" w:cs="Calibri"/>
                <w:sz w:val="20"/>
                <w:szCs w:val="20"/>
                <w:highlight w:val="white"/>
              </w:rPr>
              <w:t>OR Langerhans OR TAMS) OR MAINSUBJECT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(Microglia* OR Kupffer* </w:t>
            </w:r>
            <w:r>
              <w:rPr>
                <w:rFonts w:ascii="Calibri" w:eastAsia="Calibri" w:hAnsi="Calibri" w:cs="Calibri"/>
                <w:sz w:val="20"/>
                <w:szCs w:val="20"/>
                <w:highlight w:val="white"/>
              </w:rPr>
              <w:t>OR Langerhans OR TAMS)</w:t>
            </w:r>
          </w:p>
        </w:tc>
      </w:tr>
      <w:tr w:rsidR="00CF7B2E" w14:paraId="2DE32D2F" w14:textId="77777777" w:rsidTr="00133102">
        <w:trPr>
          <w:trHeight w:val="455"/>
        </w:trPr>
        <w:tc>
          <w:tcPr>
            <w:tcW w:w="5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0A94D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BE955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 OR 3</w:t>
            </w:r>
          </w:p>
        </w:tc>
      </w:tr>
      <w:tr w:rsidR="00CF7B2E" w14:paraId="1B185EEF" w14:textId="77777777" w:rsidTr="00133102">
        <w:trPr>
          <w:trHeight w:val="935"/>
        </w:trPr>
        <w:tc>
          <w:tcPr>
            <w:tcW w:w="5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92C9A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1098E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TI(Cancer* OR tumor* OR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tumour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immunotherap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chemotherap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* OR immunomodulatory OR immune OR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immuni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* OR carcinoma* OR sarcoma* OR lymphoma* OR leukemia OR myeloma[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] OR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alignan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* OR neoplasm* OR "drug therapy" OR "drug therapies" OR  "drug delivery") OR AB(Cancer* OR tumor* OR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tumour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immunotherap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chemotherap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* OR immunomodulatory OR immune OR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immuni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* OR carcinoma* OR sarcoma* OR lymphoma* OR leukemia OR myeloma[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] OR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alignan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* OR neoplasm* OR "drug therapy" OR "drug therapies" OR  "drug delivery") OR MAINSUBJECT(Cancer* OR tumor* OR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tumour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immunotherap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chemotherap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* OR immunomodulatory OR immune OR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immuni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* OR carcinoma* OR sarcoma* OR lymphoma* OR leukemia OR myeloma[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] OR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alignan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* OR neoplasm* OR "drug therapy" OR "drug therapies" OR  "drug delivery")</w:t>
            </w:r>
          </w:p>
        </w:tc>
      </w:tr>
      <w:tr w:rsidR="00CF7B2E" w14:paraId="2BB40F74" w14:textId="77777777" w:rsidTr="00133102">
        <w:trPr>
          <w:trHeight w:val="455"/>
        </w:trPr>
        <w:tc>
          <w:tcPr>
            <w:tcW w:w="5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EC235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lastRenderedPageBreak/>
              <w:t>6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D1464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 AND 4 AND 5</w:t>
            </w:r>
          </w:p>
        </w:tc>
      </w:tr>
      <w:tr w:rsidR="00CF7B2E" w14:paraId="22F38972" w14:textId="77777777" w:rsidTr="00133102">
        <w:trPr>
          <w:trHeight w:val="455"/>
        </w:trPr>
        <w:tc>
          <w:tcPr>
            <w:tcW w:w="5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1A7CA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EB145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xclude Source Type: Book, Trade Journals</w:t>
            </w:r>
          </w:p>
        </w:tc>
      </w:tr>
      <w:tr w:rsidR="00CF7B2E" w14:paraId="616C306E" w14:textId="77777777" w:rsidTr="00133102">
        <w:trPr>
          <w:trHeight w:val="455"/>
        </w:trPr>
        <w:tc>
          <w:tcPr>
            <w:tcW w:w="5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CAB09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A6331" w14:textId="77777777" w:rsidR="00CF7B2E" w:rsidRDefault="00CF7B2E" w:rsidP="00133102">
            <w:pPr>
              <w:widowControl w:val="0"/>
              <w:rPr>
                <w:rFonts w:ascii="Calibri" w:eastAsia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eastAsia="Calibri" w:hAnsi="Calibri" w:cs="Calibri"/>
                <w:sz w:val="20"/>
                <w:szCs w:val="20"/>
                <w:highlight w:val="white"/>
              </w:rPr>
              <w:t>Limit Date 2000-2020</w:t>
            </w:r>
          </w:p>
        </w:tc>
      </w:tr>
    </w:tbl>
    <w:p w14:paraId="0E8ADFCE" w14:textId="77777777" w:rsidR="00CF7B2E" w:rsidRDefault="00CF7B2E" w:rsidP="00CF7B2E">
      <w:pPr>
        <w:rPr>
          <w:b/>
          <w:sz w:val="22"/>
          <w:szCs w:val="22"/>
        </w:rPr>
      </w:pPr>
    </w:p>
    <w:p w14:paraId="00B88E46" w14:textId="77777777" w:rsidR="00CF7B2E" w:rsidRDefault="00CF7B2E" w:rsidP="00CF7B2E">
      <w:pPr>
        <w:rPr>
          <w:rFonts w:ascii="Calibri" w:eastAsia="Calibri" w:hAnsi="Calibri" w:cs="Calibri"/>
          <w:sz w:val="20"/>
          <w:szCs w:val="20"/>
        </w:rPr>
      </w:pPr>
    </w:p>
    <w:p w14:paraId="4336BBE4" w14:textId="77777777" w:rsidR="00CF7B2E" w:rsidRDefault="00CF7B2E" w:rsidP="00CF7B2E">
      <w:pPr>
        <w:rPr>
          <w:rFonts w:ascii="Calibri" w:eastAsia="Calibri" w:hAnsi="Calibri" w:cs="Calibri"/>
          <w:sz w:val="20"/>
          <w:szCs w:val="20"/>
        </w:rPr>
      </w:pPr>
    </w:p>
    <w:p w14:paraId="25D2F6F8" w14:textId="77777777" w:rsidR="00CF7B2E" w:rsidRDefault="00CF7B2E" w:rsidP="00CF7B2E">
      <w:pPr>
        <w:rPr>
          <w:b/>
          <w:sz w:val="22"/>
          <w:szCs w:val="22"/>
        </w:rPr>
      </w:pPr>
      <w:r>
        <w:rPr>
          <w:b/>
          <w:sz w:val="22"/>
          <w:szCs w:val="22"/>
        </w:rPr>
        <w:t>Google Scholar</w:t>
      </w:r>
    </w:p>
    <w:p w14:paraId="29593E91" w14:textId="77777777" w:rsidR="00CF7B2E" w:rsidRDefault="00CF7B2E" w:rsidP="00CF7B2E">
      <w:pPr>
        <w:rPr>
          <w:b/>
          <w:sz w:val="22"/>
          <w:szCs w:val="22"/>
        </w:rPr>
      </w:pPr>
    </w:p>
    <w:p w14:paraId="5FC21C89" w14:textId="77777777" w:rsidR="00CF7B2E" w:rsidRDefault="00CF7B2E" w:rsidP="00CF7B2E">
      <w:pPr>
        <w:rPr>
          <w:sz w:val="22"/>
          <w:szCs w:val="22"/>
        </w:rPr>
      </w:pPr>
      <w:r>
        <w:rPr>
          <w:sz w:val="22"/>
          <w:szCs w:val="22"/>
        </w:rPr>
        <w:t xml:space="preserve">nanoparticle AND (macrophage OR monocyte) AND (cancer OR chemotherapy OR malignant OR malignancy OR neoplasm) </w:t>
      </w:r>
    </w:p>
    <w:p w14:paraId="34CDA822" w14:textId="77777777" w:rsidR="00CF7B2E" w:rsidRDefault="00CF7B2E" w:rsidP="00CF7B2E">
      <w:pPr>
        <w:rPr>
          <w:sz w:val="22"/>
          <w:szCs w:val="22"/>
        </w:rPr>
      </w:pPr>
    </w:p>
    <w:p w14:paraId="50B7FD90" w14:textId="77777777" w:rsidR="00CF7B2E" w:rsidRDefault="00CF7B2E" w:rsidP="00CF7B2E">
      <w:pPr>
        <w:rPr>
          <w:sz w:val="22"/>
          <w:szCs w:val="22"/>
        </w:rPr>
      </w:pPr>
      <w:r>
        <w:rPr>
          <w:sz w:val="22"/>
          <w:szCs w:val="22"/>
        </w:rPr>
        <w:t>First 1000 results scraped with Data Miner (</w:t>
      </w:r>
      <w:hyperlink r:id="rId4">
        <w:r>
          <w:rPr>
            <w:color w:val="1155CC"/>
            <w:sz w:val="22"/>
            <w:szCs w:val="22"/>
            <w:u w:val="single"/>
          </w:rPr>
          <w:t>https://data-miner.io/</w:t>
        </w:r>
      </w:hyperlink>
      <w:r>
        <w:rPr>
          <w:sz w:val="22"/>
          <w:szCs w:val="22"/>
        </w:rPr>
        <w:t xml:space="preserve">)  and deduplicated against previous searches. </w:t>
      </w:r>
    </w:p>
    <w:p w14:paraId="3D8755A7" w14:textId="77777777" w:rsidR="00CF7B2E" w:rsidRDefault="00CF7B2E" w:rsidP="00CF7B2E">
      <w:pPr>
        <w:rPr>
          <w:sz w:val="22"/>
          <w:szCs w:val="22"/>
        </w:rPr>
      </w:pPr>
    </w:p>
    <w:p w14:paraId="0BEDC76E" w14:textId="77777777" w:rsidR="00CF7B2E" w:rsidRDefault="00CF7B2E" w:rsidP="00CF7B2E">
      <w:pPr>
        <w:rPr>
          <w:sz w:val="22"/>
          <w:szCs w:val="22"/>
        </w:rPr>
      </w:pPr>
    </w:p>
    <w:p w14:paraId="3C087FAF" w14:textId="77777777" w:rsidR="00CF7B2E" w:rsidRDefault="00CF7B2E" w:rsidP="00CF7B2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</w:pPr>
    </w:p>
    <w:p w14:paraId="2D17234F" w14:textId="77777777" w:rsidR="00CF7B2E" w:rsidRDefault="00CF7B2E" w:rsidP="00CF7B2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</w:pPr>
    </w:p>
    <w:p w14:paraId="6BB25328" w14:textId="77777777" w:rsidR="00CF7B2E" w:rsidRDefault="00CF7B2E" w:rsidP="00CF7B2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</w:pPr>
    </w:p>
    <w:p w14:paraId="316979E0" w14:textId="77777777" w:rsidR="00383BD8" w:rsidRDefault="00383BD8"/>
    <w:sectPr w:rsidR="00383BD8">
      <w:footerReference w:type="default" r:id="rId5"/>
      <w:pgSz w:w="12240" w:h="15840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2D0DFB" w14:textId="77777777" w:rsidR="00DB5A61" w:rsidRDefault="00000000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B2E"/>
    <w:rsid w:val="00015965"/>
    <w:rsid w:val="00015C76"/>
    <w:rsid w:val="000277D9"/>
    <w:rsid w:val="000906DF"/>
    <w:rsid w:val="000945CF"/>
    <w:rsid w:val="000C51A4"/>
    <w:rsid w:val="000D6184"/>
    <w:rsid w:val="0011596F"/>
    <w:rsid w:val="0016017E"/>
    <w:rsid w:val="001741B3"/>
    <w:rsid w:val="001B1B21"/>
    <w:rsid w:val="001B2AF3"/>
    <w:rsid w:val="001B3DF8"/>
    <w:rsid w:val="001C4073"/>
    <w:rsid w:val="001E2749"/>
    <w:rsid w:val="00214C55"/>
    <w:rsid w:val="00244A12"/>
    <w:rsid w:val="00244CC9"/>
    <w:rsid w:val="002921C9"/>
    <w:rsid w:val="00295FDA"/>
    <w:rsid w:val="00296D10"/>
    <w:rsid w:val="002D7938"/>
    <w:rsid w:val="002F2D8E"/>
    <w:rsid w:val="003177A7"/>
    <w:rsid w:val="00321806"/>
    <w:rsid w:val="00321C46"/>
    <w:rsid w:val="003653A6"/>
    <w:rsid w:val="00376207"/>
    <w:rsid w:val="00383BD8"/>
    <w:rsid w:val="003A087F"/>
    <w:rsid w:val="003A3C06"/>
    <w:rsid w:val="003A4BEC"/>
    <w:rsid w:val="003E0F3F"/>
    <w:rsid w:val="003F3869"/>
    <w:rsid w:val="0040079F"/>
    <w:rsid w:val="004638D4"/>
    <w:rsid w:val="00473B0D"/>
    <w:rsid w:val="00476A36"/>
    <w:rsid w:val="00483715"/>
    <w:rsid w:val="0049265B"/>
    <w:rsid w:val="00496C81"/>
    <w:rsid w:val="004D3F33"/>
    <w:rsid w:val="004E6A0D"/>
    <w:rsid w:val="00505148"/>
    <w:rsid w:val="005218BB"/>
    <w:rsid w:val="00535158"/>
    <w:rsid w:val="00580410"/>
    <w:rsid w:val="00594AC0"/>
    <w:rsid w:val="00595968"/>
    <w:rsid w:val="005A5F1F"/>
    <w:rsid w:val="005C3F11"/>
    <w:rsid w:val="005D25B2"/>
    <w:rsid w:val="005F64B8"/>
    <w:rsid w:val="00630A2F"/>
    <w:rsid w:val="00670E81"/>
    <w:rsid w:val="0067513C"/>
    <w:rsid w:val="006919A1"/>
    <w:rsid w:val="00694859"/>
    <w:rsid w:val="006A720E"/>
    <w:rsid w:val="006A7EF1"/>
    <w:rsid w:val="006C2F0B"/>
    <w:rsid w:val="006E6820"/>
    <w:rsid w:val="006F1627"/>
    <w:rsid w:val="0070152B"/>
    <w:rsid w:val="00736D87"/>
    <w:rsid w:val="00744A44"/>
    <w:rsid w:val="00747C9A"/>
    <w:rsid w:val="00753EB3"/>
    <w:rsid w:val="00760032"/>
    <w:rsid w:val="0076380D"/>
    <w:rsid w:val="007651D1"/>
    <w:rsid w:val="007B72EE"/>
    <w:rsid w:val="007F5F67"/>
    <w:rsid w:val="008016EF"/>
    <w:rsid w:val="00805393"/>
    <w:rsid w:val="00813413"/>
    <w:rsid w:val="00837D83"/>
    <w:rsid w:val="00841F7F"/>
    <w:rsid w:val="00843FF3"/>
    <w:rsid w:val="00845305"/>
    <w:rsid w:val="00847B71"/>
    <w:rsid w:val="00850AD3"/>
    <w:rsid w:val="00862F75"/>
    <w:rsid w:val="008B6ACB"/>
    <w:rsid w:val="008E5AC9"/>
    <w:rsid w:val="008F74D3"/>
    <w:rsid w:val="00902C17"/>
    <w:rsid w:val="00904836"/>
    <w:rsid w:val="0092218B"/>
    <w:rsid w:val="00953C6D"/>
    <w:rsid w:val="009541E9"/>
    <w:rsid w:val="00995997"/>
    <w:rsid w:val="009962F9"/>
    <w:rsid w:val="009A3940"/>
    <w:rsid w:val="009A761D"/>
    <w:rsid w:val="009E099E"/>
    <w:rsid w:val="009F6E8A"/>
    <w:rsid w:val="00A55197"/>
    <w:rsid w:val="00A6017F"/>
    <w:rsid w:val="00AD7860"/>
    <w:rsid w:val="00B21E16"/>
    <w:rsid w:val="00B6246C"/>
    <w:rsid w:val="00B81798"/>
    <w:rsid w:val="00B8197C"/>
    <w:rsid w:val="00B904CB"/>
    <w:rsid w:val="00B91FF7"/>
    <w:rsid w:val="00BA20EE"/>
    <w:rsid w:val="00BB321A"/>
    <w:rsid w:val="00BB7524"/>
    <w:rsid w:val="00BC7ADE"/>
    <w:rsid w:val="00C02E20"/>
    <w:rsid w:val="00C27DF3"/>
    <w:rsid w:val="00C507D6"/>
    <w:rsid w:val="00C5442F"/>
    <w:rsid w:val="00C6066E"/>
    <w:rsid w:val="00C62122"/>
    <w:rsid w:val="00C64122"/>
    <w:rsid w:val="00CB1631"/>
    <w:rsid w:val="00CD0C90"/>
    <w:rsid w:val="00CE5A39"/>
    <w:rsid w:val="00CF06B2"/>
    <w:rsid w:val="00CF7B2E"/>
    <w:rsid w:val="00D37615"/>
    <w:rsid w:val="00D751A6"/>
    <w:rsid w:val="00D76580"/>
    <w:rsid w:val="00D779CA"/>
    <w:rsid w:val="00D819E2"/>
    <w:rsid w:val="00D81B28"/>
    <w:rsid w:val="00D87B48"/>
    <w:rsid w:val="00DD71BE"/>
    <w:rsid w:val="00DE2ACD"/>
    <w:rsid w:val="00E56790"/>
    <w:rsid w:val="00E66003"/>
    <w:rsid w:val="00E76EBB"/>
    <w:rsid w:val="00E83B81"/>
    <w:rsid w:val="00E91989"/>
    <w:rsid w:val="00E94124"/>
    <w:rsid w:val="00EA6060"/>
    <w:rsid w:val="00EB0205"/>
    <w:rsid w:val="00EB1707"/>
    <w:rsid w:val="00EB5027"/>
    <w:rsid w:val="00EE3CDA"/>
    <w:rsid w:val="00EE5791"/>
    <w:rsid w:val="00F13069"/>
    <w:rsid w:val="00F2682C"/>
    <w:rsid w:val="00F307E9"/>
    <w:rsid w:val="00F5377D"/>
    <w:rsid w:val="00F56435"/>
    <w:rsid w:val="00F628C5"/>
    <w:rsid w:val="00FA61F2"/>
    <w:rsid w:val="00FC2F21"/>
    <w:rsid w:val="00FD7FF7"/>
    <w:rsid w:val="00FE7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B1C0ED"/>
  <w15:chartTrackingRefBased/>
  <w15:docId w15:val="{7EDE2D48-92B5-7541-947C-CD1712DE3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7B2E"/>
    <w:pPr>
      <w:spacing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7B2E"/>
    <w:pPr>
      <w:keepNext/>
      <w:keepLines/>
      <w:spacing w:after="320"/>
      <w:outlineLvl w:val="0"/>
    </w:pPr>
    <w:rPr>
      <w:color w:val="666666"/>
      <w:sz w:val="30"/>
      <w:szCs w:val="3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7B2E"/>
    <w:rPr>
      <w:rFonts w:ascii="Arial" w:eastAsia="Arial" w:hAnsi="Arial" w:cs="Arial"/>
      <w:color w:val="666666"/>
      <w:kern w:val="0"/>
      <w:sz w:val="30"/>
      <w:szCs w:val="3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yperlink" Target="https://data-miner.io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31</Words>
  <Characters>474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Wayne</dc:creator>
  <cp:keywords/>
  <dc:description/>
  <cp:lastModifiedBy>Elizabeth Wayne</cp:lastModifiedBy>
  <cp:revision>1</cp:revision>
  <dcterms:created xsi:type="dcterms:W3CDTF">2023-06-12T19:14:00Z</dcterms:created>
  <dcterms:modified xsi:type="dcterms:W3CDTF">2023-06-12T19:33:00Z</dcterms:modified>
</cp:coreProperties>
</file>